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4525FD5" w:rsidR="009A17E5" w:rsidRPr="00713368" w:rsidRDefault="00F94152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>S1 Checklist</w:t>
      </w:r>
      <w:r w:rsidR="003960AF">
        <w:rPr>
          <w:rFonts w:asciiTheme="majorHAnsi" w:eastAsia="Times New Roman" w:hAnsiTheme="majorHAnsi" w:cs="Times New Roman"/>
          <w:sz w:val="27"/>
        </w:rPr>
        <w:t xml:space="preserve">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E34843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0CB5384A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Reported on Page #</w:t>
            </w:r>
            <w:r w:rsidR="009C5182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/ Response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E34843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C74FA" w14:textId="77777777" w:rsidR="009A17E5" w:rsidRDefault="009C518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eported in the data collection tools and technique section in the manuscript.</w:t>
            </w:r>
          </w:p>
          <w:p w14:paraId="0259A1FC" w14:textId="2786C99A" w:rsidR="009C5182" w:rsidRPr="006E39FA" w:rsidRDefault="009C518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uthor (APA) conducted the interview.</w:t>
            </w:r>
          </w:p>
        </w:tc>
      </w:tr>
      <w:tr w:rsidR="00E34843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F798498" w14:textId="77777777" w:rsidR="009A17E5" w:rsidRDefault="009C518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t reported in the manuscript:</w:t>
            </w:r>
          </w:p>
          <w:p w14:paraId="1F326CE7" w14:textId="23F40C08" w:rsidR="009C5182" w:rsidRPr="006E39FA" w:rsidRDefault="00914DB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esearcher’s credentials were as: One</w:t>
            </w:r>
            <w:r w:rsidR="007F3550">
              <w:rPr>
                <w:rFonts w:asciiTheme="majorHAnsi" w:hAnsiTheme="majorHAnsi"/>
                <w:sz w:val="20"/>
                <w:szCs w:val="20"/>
              </w:rPr>
              <w:t xml:space="preserve"> PhD, </w:t>
            </w:r>
            <w:r>
              <w:rPr>
                <w:rFonts w:asciiTheme="majorHAnsi" w:hAnsiTheme="majorHAnsi"/>
                <w:sz w:val="20"/>
                <w:szCs w:val="20"/>
              </w:rPr>
              <w:t>one</w:t>
            </w:r>
            <w:r w:rsidR="007F3550">
              <w:rPr>
                <w:rFonts w:asciiTheme="majorHAnsi" w:hAnsiTheme="majorHAnsi"/>
                <w:sz w:val="20"/>
                <w:szCs w:val="20"/>
              </w:rPr>
              <w:t xml:space="preserve"> MD,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one</w:t>
            </w:r>
            <w:r w:rsidR="007F3550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7F5A58">
              <w:rPr>
                <w:rFonts w:asciiTheme="majorHAnsi" w:hAnsiTheme="majorHAnsi"/>
                <w:sz w:val="20"/>
                <w:szCs w:val="20"/>
              </w:rPr>
              <w:t>P</w:t>
            </w:r>
            <w:r w:rsidR="007F3550">
              <w:rPr>
                <w:rFonts w:asciiTheme="majorHAnsi" w:hAnsiTheme="majorHAnsi"/>
                <w:sz w:val="20"/>
                <w:szCs w:val="20"/>
              </w:rPr>
              <w:t>ublic</w:t>
            </w:r>
            <w:r w:rsidR="007F5A58">
              <w:rPr>
                <w:rFonts w:asciiTheme="majorHAnsi" w:hAnsiTheme="majorHAnsi"/>
                <w:sz w:val="20"/>
                <w:szCs w:val="20"/>
              </w:rPr>
              <w:t xml:space="preserve"> Health</w:t>
            </w:r>
            <w:r w:rsidR="007F3550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AC5F37">
              <w:rPr>
                <w:rFonts w:asciiTheme="majorHAnsi" w:hAnsiTheme="majorHAnsi"/>
                <w:sz w:val="20"/>
                <w:szCs w:val="20"/>
              </w:rPr>
              <w:t>p</w:t>
            </w:r>
            <w:r w:rsidR="00C7641F">
              <w:rPr>
                <w:rFonts w:asciiTheme="majorHAnsi" w:hAnsiTheme="majorHAnsi"/>
                <w:sz w:val="20"/>
                <w:szCs w:val="20"/>
              </w:rPr>
              <w:t>rofessional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and one </w:t>
            </w:r>
            <w:r w:rsidR="007F5A58">
              <w:rPr>
                <w:rFonts w:asciiTheme="majorHAnsi" w:hAnsiTheme="majorHAnsi"/>
                <w:sz w:val="20"/>
                <w:szCs w:val="20"/>
              </w:rPr>
              <w:t>PhD student</w:t>
            </w:r>
            <w:r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</w:tr>
      <w:tr w:rsidR="00E34843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00F84D3" w14:textId="77777777" w:rsidR="007F5A58" w:rsidRPr="00C55072" w:rsidRDefault="007F5A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5072">
              <w:rPr>
                <w:rFonts w:asciiTheme="minorHAnsi" w:hAnsiTheme="minorHAnsi" w:cstheme="minorHAnsi"/>
                <w:sz w:val="20"/>
                <w:szCs w:val="20"/>
              </w:rPr>
              <w:t>Not reported in the manuscript:</w:t>
            </w:r>
          </w:p>
          <w:p w14:paraId="33E38DFE" w14:textId="77777777" w:rsidR="008A0D11" w:rsidRPr="00C55072" w:rsidRDefault="007F5A5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5072">
              <w:rPr>
                <w:rFonts w:asciiTheme="minorHAnsi" w:hAnsiTheme="minorHAnsi" w:cstheme="minorHAnsi"/>
                <w:sz w:val="20"/>
                <w:szCs w:val="20"/>
              </w:rPr>
              <w:t xml:space="preserve">Researchers </w:t>
            </w:r>
            <w:r w:rsidR="008A0D11" w:rsidRPr="00C55072">
              <w:rPr>
                <w:rFonts w:asciiTheme="minorHAnsi" w:hAnsiTheme="minorHAnsi" w:cstheme="minorHAnsi"/>
                <w:sz w:val="20"/>
                <w:szCs w:val="20"/>
              </w:rPr>
              <w:t>were:</w:t>
            </w:r>
            <w:r w:rsidRPr="00C550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7376197C" w14:textId="1C96E017" w:rsidR="00C55072" w:rsidRPr="00C55072" w:rsidRDefault="00C5507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5072">
              <w:rPr>
                <w:rFonts w:asciiTheme="minorHAnsi" w:hAnsiTheme="minorHAnsi" w:cstheme="minorHAnsi"/>
                <w:sz w:val="20"/>
                <w:szCs w:val="20"/>
              </w:rPr>
              <w:t xml:space="preserve">APA: </w:t>
            </w:r>
            <w:r w:rsidRPr="00C55072">
              <w:rPr>
                <w:rFonts w:asciiTheme="minorHAnsi" w:hAnsiTheme="minorHAnsi" w:cstheme="minorHAnsi"/>
                <w:sz w:val="20"/>
                <w:szCs w:val="20"/>
              </w:rPr>
              <w:t xml:space="preserve">Registered </w:t>
            </w:r>
            <w:r w:rsidRPr="00C55072">
              <w:rPr>
                <w:rFonts w:asciiTheme="minorHAnsi" w:hAnsiTheme="minorHAnsi" w:cstheme="minorHAnsi"/>
                <w:sz w:val="20"/>
                <w:szCs w:val="20"/>
              </w:rPr>
              <w:t xml:space="preserve">Nurse, diabetic </w:t>
            </w:r>
            <w:r w:rsidRPr="00C5507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educator, public health professional </w:t>
            </w:r>
          </w:p>
          <w:p w14:paraId="14BC9F50" w14:textId="77777777" w:rsidR="00C55072" w:rsidRPr="00C55072" w:rsidRDefault="00C55072" w:rsidP="00C5507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5072">
              <w:rPr>
                <w:rFonts w:asciiTheme="minorHAnsi" w:hAnsiTheme="minorHAnsi" w:cstheme="minorHAnsi"/>
                <w:sz w:val="20"/>
                <w:szCs w:val="20"/>
              </w:rPr>
              <w:t>BT: Doctor, Assistant Professor</w:t>
            </w:r>
          </w:p>
          <w:p w14:paraId="025F3B24" w14:textId="77777777" w:rsidR="00C55072" w:rsidRPr="00C55072" w:rsidRDefault="00C55072" w:rsidP="00C5507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5072">
              <w:rPr>
                <w:rFonts w:asciiTheme="minorHAnsi" w:hAnsiTheme="minorHAnsi" w:cstheme="minorHAnsi"/>
                <w:sz w:val="20"/>
                <w:szCs w:val="20"/>
              </w:rPr>
              <w:t xml:space="preserve"> BR: Data scientist </w:t>
            </w:r>
          </w:p>
          <w:p w14:paraId="1770E042" w14:textId="2CDEEABB" w:rsidR="00491C64" w:rsidRDefault="008A0D11" w:rsidP="00C55072">
            <w:pPr>
              <w:rPr>
                <w:rStyle w:val="Emphasis"/>
                <w:shd w:val="clear" w:color="auto" w:fill="FFFFFF"/>
              </w:rPr>
            </w:pPr>
            <w:r w:rsidRPr="00C55072">
              <w:rPr>
                <w:rFonts w:asciiTheme="minorHAnsi" w:hAnsiTheme="minorHAnsi" w:cstheme="minorHAnsi"/>
                <w:sz w:val="20"/>
                <w:szCs w:val="20"/>
              </w:rPr>
              <w:t>SB</w:t>
            </w:r>
            <w:r w:rsidR="00C55072" w:rsidRPr="00C55072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 w:rsidR="00491C6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491C64" w:rsidRPr="00C55072">
              <w:rPr>
                <w:rFonts w:asciiTheme="minorHAnsi" w:hAnsiTheme="minorHAnsi" w:cstheme="minorHAnsi"/>
                <w:sz w:val="20"/>
                <w:szCs w:val="20"/>
              </w:rPr>
              <w:t>B</w:t>
            </w:r>
            <w:r w:rsidR="00491C64" w:rsidRPr="00C55072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  <w:t>iostatistician</w:t>
            </w:r>
            <w:r w:rsidR="00491C64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  <w:t>/</w:t>
            </w:r>
          </w:p>
          <w:p w14:paraId="227CEBD6" w14:textId="5044B4DA" w:rsidR="00491C64" w:rsidRDefault="00C55072" w:rsidP="00C55072">
            <w:pPr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</w:pPr>
            <w:r w:rsidRPr="00C55072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  <w:t>Demographer/</w:t>
            </w:r>
          </w:p>
          <w:p w14:paraId="7A346B08" w14:textId="04AE0185" w:rsidR="008A0D11" w:rsidRPr="00C55072" w:rsidRDefault="00C55072" w:rsidP="00C5507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5072"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  <w:t>Medical Educator</w:t>
            </w:r>
          </w:p>
          <w:p w14:paraId="194E7CDD" w14:textId="1D6E2B5E" w:rsidR="009A17E5" w:rsidRPr="006E39FA" w:rsidRDefault="007F5A5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</w:tr>
      <w:tr w:rsidR="00E34843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FDD0C" w14:textId="77777777" w:rsidR="009A17E5" w:rsidRDefault="007F5A5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t reported in the manuscript.</w:t>
            </w:r>
          </w:p>
          <w:p w14:paraId="7ECCE7F7" w14:textId="77ECDCE0" w:rsidR="007F5A58" w:rsidRPr="006E39FA" w:rsidRDefault="00BD1D6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Researchers consisted of </w:t>
            </w:r>
            <w:r w:rsidR="007F5A58">
              <w:rPr>
                <w:rFonts w:asciiTheme="majorHAnsi" w:hAnsiTheme="majorHAnsi"/>
                <w:sz w:val="20"/>
                <w:szCs w:val="20"/>
              </w:rPr>
              <w:t>1 female and 3 males.</w:t>
            </w:r>
          </w:p>
        </w:tc>
      </w:tr>
      <w:tr w:rsidR="00E34843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466762F7" w:rsidR="009A17E5" w:rsidRPr="006E39FA" w:rsidRDefault="00914DBE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eported in the r</w:t>
            </w:r>
            <w:r w:rsidR="00D62C98">
              <w:rPr>
                <w:rFonts w:asciiTheme="majorHAnsi" w:hAnsiTheme="majorHAnsi"/>
                <w:sz w:val="20"/>
                <w:szCs w:val="20"/>
              </w:rPr>
              <w:t>eflexivity of researcher (supplementary</w:t>
            </w:r>
            <w:r w:rsidR="00BD1D68">
              <w:rPr>
                <w:rFonts w:asciiTheme="majorHAnsi" w:hAnsiTheme="majorHAnsi"/>
                <w:sz w:val="20"/>
                <w:szCs w:val="20"/>
              </w:rPr>
              <w:t xml:space="preserve"> file</w:t>
            </w:r>
            <w:r w:rsidR="00D62C98">
              <w:rPr>
                <w:rFonts w:asciiTheme="majorHAnsi" w:hAnsiTheme="majorHAnsi"/>
                <w:sz w:val="20"/>
                <w:szCs w:val="20"/>
              </w:rPr>
              <w:t>)</w:t>
            </w:r>
            <w:r w:rsidR="00663FEE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E34843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42E3F509" w:rsidR="009A17E5" w:rsidRPr="006E39FA" w:rsidRDefault="00D62C98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</w:t>
            </w:r>
            <w:r w:rsidR="00914DBE">
              <w:rPr>
                <w:rFonts w:asciiTheme="majorHAnsi" w:hAnsiTheme="majorHAnsi"/>
                <w:sz w:val="20"/>
                <w:szCs w:val="20"/>
              </w:rPr>
              <w:t>ot reported in the manuscript.</w:t>
            </w:r>
          </w:p>
        </w:tc>
      </w:tr>
      <w:tr w:rsidR="00E34843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24084B53" w:rsidR="009A17E5" w:rsidRPr="006E39FA" w:rsidRDefault="00914DBE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eported in the ethical considerations section of the manuscript.</w:t>
            </w:r>
          </w:p>
        </w:tc>
      </w:tr>
      <w:tr w:rsidR="00E34843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054BD2CF" w:rsidR="009A17E5" w:rsidRPr="006E39FA" w:rsidRDefault="00BD1D6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eported in the r</w:t>
            </w:r>
            <w:r w:rsidR="00D62C98">
              <w:rPr>
                <w:rFonts w:asciiTheme="majorHAnsi" w:hAnsiTheme="majorHAnsi"/>
                <w:sz w:val="20"/>
                <w:szCs w:val="20"/>
              </w:rPr>
              <w:t>eflexivity of the researcher</w:t>
            </w:r>
            <w:r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E34843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3622F3D8" w:rsidR="009A17E5" w:rsidRPr="006E39FA" w:rsidRDefault="00BD1D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Reported in the study design section of the manuscript. 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E34843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667156C3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663FEE">
              <w:rPr>
                <w:rFonts w:asciiTheme="majorHAnsi" w:eastAsia="Times New Roman" w:hAnsiTheme="majorHAnsi" w:cs="Times New Roman"/>
                <w:sz w:val="20"/>
                <w:szCs w:val="20"/>
              </w:rPr>
              <w:t>Reported in the sampling proc</w:t>
            </w:r>
            <w:r w:rsidR="00663FEE">
              <w:rPr>
                <w:rFonts w:asciiTheme="majorHAnsi" w:hAnsiTheme="majorHAnsi" w:cs="Times New Roman"/>
                <w:sz w:val="20"/>
                <w:szCs w:val="20"/>
              </w:rPr>
              <w:t xml:space="preserve">edure and sample size section. </w:t>
            </w:r>
          </w:p>
        </w:tc>
      </w:tr>
      <w:tr w:rsidR="00E34843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2A89AAA8" w:rsidR="009A17E5" w:rsidRPr="006E39FA" w:rsidRDefault="00663FEE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Reported in the </w:t>
            </w:r>
            <w:r w:rsidR="00140221">
              <w:rPr>
                <w:rFonts w:asciiTheme="majorHAnsi" w:hAnsiTheme="majorHAnsi"/>
                <w:sz w:val="20"/>
                <w:szCs w:val="20"/>
              </w:rPr>
              <w:t>d</w:t>
            </w:r>
            <w:r w:rsidR="00140221" w:rsidRPr="00140221">
              <w:rPr>
                <w:rFonts w:asciiTheme="minorHAnsi" w:hAnsiTheme="minorHAnsi" w:cstheme="minorHAnsi"/>
                <w:sz w:val="20"/>
                <w:szCs w:val="20"/>
              </w:rPr>
              <w:t>ata collection tools and techniques</w:t>
            </w:r>
            <w:r w:rsidR="00140221">
              <w:rPr>
                <w:rFonts w:asciiTheme="minorHAnsi" w:hAnsiTheme="minorHAnsi" w:cstheme="minorHAnsi"/>
                <w:sz w:val="20"/>
                <w:szCs w:val="20"/>
              </w:rPr>
              <w:t xml:space="preserve"> section of the manuscript.</w:t>
            </w:r>
          </w:p>
        </w:tc>
      </w:tr>
      <w:tr w:rsidR="00E34843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2BD9C9D7" w:rsidR="009A17E5" w:rsidRPr="006E39FA" w:rsidRDefault="008B14A2" w:rsidP="008B14A2">
            <w:pPr>
              <w:ind w:left="1" w:right="62"/>
              <w:rPr>
                <w:rFonts w:asciiTheme="majorHAnsi" w:hAnsiTheme="majorHAnsi"/>
                <w:sz w:val="20"/>
                <w:szCs w:val="20"/>
              </w:rPr>
            </w:pPr>
            <w:r w:rsidRPr="008B14A2">
              <w:rPr>
                <w:rFonts w:asciiTheme="minorHAnsi" w:hAnsiTheme="minorHAnsi" w:cstheme="minorHAnsi"/>
                <w:sz w:val="20"/>
                <w:szCs w:val="20"/>
              </w:rPr>
              <w:t>Reported in the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8B14A2">
              <w:rPr>
                <w:rFonts w:asciiTheme="minorHAnsi" w:hAnsiTheme="minorHAnsi" w:cstheme="minorHAnsi"/>
                <w:sz w:val="24"/>
                <w:szCs w:val="24"/>
              </w:rPr>
              <w:t>s</w:t>
            </w:r>
            <w:r w:rsidRPr="008B14A2">
              <w:rPr>
                <w:rFonts w:asciiTheme="minorHAnsi" w:hAnsiTheme="minorHAnsi" w:cstheme="minorHAnsi"/>
                <w:sz w:val="20"/>
                <w:szCs w:val="20"/>
              </w:rPr>
              <w:t>ampling procedure and sample siz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section.</w:t>
            </w:r>
          </w:p>
        </w:tc>
      </w:tr>
      <w:tr w:rsidR="00E34843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3A99A496" w14:textId="77777777" w:rsidR="00A616DF" w:rsidRDefault="00435172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</w:t>
            </w:r>
            <w:r w:rsidR="00D01751">
              <w:rPr>
                <w:rFonts w:asciiTheme="majorHAnsi" w:hAnsiTheme="majorHAnsi"/>
                <w:sz w:val="20"/>
                <w:szCs w:val="20"/>
              </w:rPr>
              <w:t xml:space="preserve">ot reported in the manuscript. </w:t>
            </w:r>
          </w:p>
          <w:p w14:paraId="4ADDECE5" w14:textId="0B0B553E" w:rsidR="00D01751" w:rsidRPr="006E39FA" w:rsidRDefault="00D01751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None of the participants refused to participate in the study. </w:t>
            </w:r>
          </w:p>
        </w:tc>
      </w:tr>
      <w:tr w:rsidR="00E34843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26BE1602" w:rsidR="009A17E5" w:rsidRPr="00A579A1" w:rsidRDefault="00A579A1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A579A1">
              <w:rPr>
                <w:rFonts w:asciiTheme="minorHAnsi" w:hAnsiTheme="minorHAnsi" w:cstheme="minorHAnsi"/>
                <w:sz w:val="20"/>
                <w:szCs w:val="20"/>
              </w:rPr>
              <w:t>Reported in the data collection tools and techniques section.</w:t>
            </w:r>
          </w:p>
        </w:tc>
      </w:tr>
      <w:tr w:rsidR="00E34843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1B7CCFF4" w:rsidR="009A17E5" w:rsidRPr="006E39FA" w:rsidRDefault="00F21267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A579A1">
              <w:rPr>
                <w:rFonts w:asciiTheme="minorHAnsi" w:hAnsiTheme="minorHAnsi" w:cstheme="minorHAnsi"/>
                <w:sz w:val="20"/>
                <w:szCs w:val="20"/>
              </w:rPr>
              <w:t>Reported in the data collection tools and techniques section.</w:t>
            </w:r>
          </w:p>
        </w:tc>
      </w:tr>
      <w:tr w:rsidR="00E34843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45FACA31" w14:textId="7A463854" w:rsidR="00D01751" w:rsidRPr="00D01751" w:rsidRDefault="00713368" w:rsidP="00D01751">
            <w:pPr>
              <w:pStyle w:val="Heading3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D01751" w:rsidRPr="00D01751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Reported in the </w:t>
            </w:r>
          </w:p>
          <w:p w14:paraId="5B251EA8" w14:textId="7AA8E7D4" w:rsidR="00713368" w:rsidRPr="00D01751" w:rsidRDefault="00D01751" w:rsidP="00D01751">
            <w:pPr>
              <w:pStyle w:val="Heading3"/>
              <w:spacing w:before="0" w:after="0" w:line="240" w:lineRule="auto"/>
              <w:rPr>
                <w:rFonts w:cstheme="minorHAnsi"/>
                <w:b/>
                <w:bCs/>
                <w:color w:val="auto"/>
                <w:sz w:val="24"/>
                <w:szCs w:val="24"/>
              </w:rPr>
            </w:pPr>
            <w:r w:rsidRPr="00D01751">
              <w:rPr>
                <w:rFonts w:cstheme="minorHAnsi"/>
                <w:color w:val="auto"/>
                <w:sz w:val="20"/>
                <w:szCs w:val="20"/>
              </w:rPr>
              <w:t>basic information about the participants of the results section</w:t>
            </w:r>
            <w:r w:rsidRPr="00D01751">
              <w:rPr>
                <w:rFonts w:cstheme="minorHAnsi"/>
                <w:b/>
                <w:bCs/>
                <w:color w:val="auto"/>
                <w:sz w:val="24"/>
                <w:szCs w:val="24"/>
              </w:rPr>
              <w:t>.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E34843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3C466663" w:rsidR="00713368" w:rsidRPr="005452F5" w:rsidRDefault="005452F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5452F5">
              <w:rPr>
                <w:rFonts w:asciiTheme="minorHAnsi" w:hAnsiTheme="minorHAnsi" w:cstheme="minorHAnsi"/>
                <w:sz w:val="20"/>
                <w:szCs w:val="20"/>
              </w:rPr>
              <w:t>Reported in the data collection tools and technique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section.</w:t>
            </w:r>
          </w:p>
        </w:tc>
      </w:tr>
      <w:tr w:rsidR="00E34843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A6E4936" w14:textId="77777777" w:rsidR="00713368" w:rsidRPr="009C3A9E" w:rsidRDefault="00713368" w:rsidP="00713368">
            <w:pPr>
              <w:ind w:left="1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C3A9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5452F5" w:rsidRPr="009C3A9E">
              <w:rPr>
                <w:rFonts w:asciiTheme="minorHAnsi" w:eastAsia="Times New Roman" w:hAnsiTheme="minorHAnsi" w:cstheme="minorHAnsi"/>
                <w:sz w:val="20"/>
                <w:szCs w:val="20"/>
              </w:rPr>
              <w:t>Not reported in the manusc</w:t>
            </w:r>
            <w:r w:rsidR="009C3A9E" w:rsidRPr="009C3A9E">
              <w:rPr>
                <w:rFonts w:asciiTheme="minorHAnsi" w:eastAsia="Times New Roman" w:hAnsiTheme="minorHAnsi" w:cstheme="minorHAnsi"/>
                <w:sz w:val="20"/>
                <w:szCs w:val="20"/>
              </w:rPr>
              <w:t>ript.</w:t>
            </w:r>
          </w:p>
          <w:p w14:paraId="426A6A5E" w14:textId="5FD1DDDE" w:rsidR="009C3A9E" w:rsidRPr="009C3A9E" w:rsidRDefault="009C3A9E" w:rsidP="00713368">
            <w:pPr>
              <w:ind w:left="1"/>
              <w:rPr>
                <w:rFonts w:asciiTheme="minorHAnsi" w:hAnsiTheme="minorHAnsi" w:cstheme="minorHAnsi"/>
                <w:sz w:val="20"/>
                <w:szCs w:val="20"/>
              </w:rPr>
            </w:pPr>
            <w:r w:rsidRPr="009C3A9E">
              <w:rPr>
                <w:rFonts w:asciiTheme="minorHAnsi" w:hAnsiTheme="minorHAnsi" w:cstheme="minorHAnsi"/>
                <w:sz w:val="20"/>
                <w:szCs w:val="20"/>
              </w:rPr>
              <w:t>The interview session was once for each participant.</w:t>
            </w:r>
          </w:p>
        </w:tc>
      </w:tr>
      <w:tr w:rsidR="00E34843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02CF2D25" w:rsidR="00713368" w:rsidRPr="00EB5A8C" w:rsidRDefault="00EB5A8C" w:rsidP="00C0249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B5A8C">
              <w:rPr>
                <w:rFonts w:asciiTheme="minorHAnsi" w:hAnsiTheme="minorHAnsi" w:cstheme="minorHAnsi"/>
                <w:sz w:val="20"/>
                <w:szCs w:val="20"/>
              </w:rPr>
              <w:t xml:space="preserve">Reported in the data processing and analysis section of the manuscript. </w:t>
            </w:r>
          </w:p>
        </w:tc>
      </w:tr>
      <w:tr w:rsidR="00E34843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7A3F1D55" w:rsidR="00713368" w:rsidRPr="00DC4F86" w:rsidRDefault="00CE1F64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 w:rsidRPr="00DC4F86">
              <w:rPr>
                <w:rFonts w:asciiTheme="minorHAnsi" w:hAnsiTheme="minorHAnsi" w:cstheme="minorHAnsi"/>
                <w:sz w:val="20"/>
                <w:szCs w:val="20"/>
              </w:rPr>
              <w:t>Reported in the data collection tools and techniques</w:t>
            </w:r>
            <w:r w:rsidR="00DC4F86" w:rsidRPr="00DC4F86">
              <w:rPr>
                <w:rFonts w:asciiTheme="minorHAnsi" w:hAnsiTheme="minorHAnsi" w:cstheme="minorHAnsi"/>
                <w:sz w:val="20"/>
                <w:szCs w:val="20"/>
              </w:rPr>
              <w:t xml:space="preserve"> section.</w:t>
            </w:r>
          </w:p>
        </w:tc>
      </w:tr>
      <w:tr w:rsidR="00E34843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1616CC86" w:rsidR="00713368" w:rsidRPr="006E39FA" w:rsidRDefault="00DC4F86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DC4F86">
              <w:rPr>
                <w:rFonts w:asciiTheme="minorHAnsi" w:hAnsiTheme="minorHAnsi" w:cstheme="minorHAnsi"/>
                <w:sz w:val="20"/>
                <w:szCs w:val="20"/>
              </w:rPr>
              <w:t>Reported in the data collection tools and techniques section.</w:t>
            </w:r>
          </w:p>
        </w:tc>
      </w:tr>
      <w:tr w:rsidR="00E34843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57B81A99" w:rsidR="00713368" w:rsidRPr="00DC4F86" w:rsidRDefault="00DC4F86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DC4F86">
              <w:rPr>
                <w:rFonts w:asciiTheme="minorHAnsi" w:hAnsiTheme="minorHAnsi" w:cstheme="minorHAnsi"/>
                <w:sz w:val="20"/>
                <w:szCs w:val="20"/>
              </w:rPr>
              <w:t>Reported in the sampling procedure and sample size section of the manuscript.</w:t>
            </w:r>
          </w:p>
        </w:tc>
      </w:tr>
      <w:tr w:rsidR="00E34843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7E3B5B63" w:rsidR="00713368" w:rsidRPr="00DC4F86" w:rsidRDefault="00DC4F86" w:rsidP="00106E2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4F86">
              <w:rPr>
                <w:rFonts w:asciiTheme="minorHAnsi" w:hAnsiTheme="minorHAnsi" w:cstheme="minorHAnsi"/>
                <w:sz w:val="20"/>
                <w:szCs w:val="20"/>
              </w:rPr>
              <w:t>Reported in the data processing and analysis section.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E34843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6CAA05B9" w:rsidR="00713368" w:rsidRPr="00E34843" w:rsidRDefault="00E3484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E34843">
              <w:rPr>
                <w:rFonts w:asciiTheme="minorHAnsi" w:hAnsiTheme="minorHAnsi" w:cstheme="minorHAnsi"/>
                <w:sz w:val="20"/>
                <w:szCs w:val="20"/>
              </w:rPr>
              <w:t xml:space="preserve">Reported in the dependability section of the manuscript. </w:t>
            </w:r>
          </w:p>
        </w:tc>
      </w:tr>
      <w:tr w:rsidR="00E34843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03C577F9" w:rsidR="00713368" w:rsidRPr="006E39FA" w:rsidRDefault="0072099A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Reported in the results section of the manuscript. </w:t>
            </w:r>
          </w:p>
        </w:tc>
      </w:tr>
      <w:tr w:rsidR="00E34843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25A709B1" w:rsidR="00713368" w:rsidRPr="0024576F" w:rsidRDefault="0024576F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24576F">
              <w:rPr>
                <w:rFonts w:asciiTheme="minorHAnsi" w:hAnsiTheme="minorHAnsi" w:cstheme="minorHAnsi"/>
                <w:sz w:val="20"/>
                <w:szCs w:val="20"/>
              </w:rPr>
              <w:t>Reported in the d</w:t>
            </w:r>
            <w:r w:rsidR="0072099A" w:rsidRPr="0024576F">
              <w:rPr>
                <w:rFonts w:asciiTheme="minorHAnsi" w:hAnsiTheme="minorHAnsi" w:cstheme="minorHAnsi"/>
                <w:sz w:val="20"/>
                <w:szCs w:val="20"/>
              </w:rPr>
              <w:t>ata processing and analysis</w:t>
            </w:r>
            <w:r w:rsidRPr="0024576F">
              <w:rPr>
                <w:rFonts w:asciiTheme="minorHAnsi" w:hAnsiTheme="minorHAnsi" w:cstheme="minorHAnsi"/>
                <w:sz w:val="20"/>
                <w:szCs w:val="20"/>
              </w:rPr>
              <w:t xml:space="preserve"> and the results section of the manuscript. </w:t>
            </w:r>
          </w:p>
        </w:tc>
      </w:tr>
      <w:tr w:rsidR="00AA2779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AA2779" w:rsidRPr="006E39FA" w:rsidRDefault="00AA2779" w:rsidP="00AA2779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AA2779" w:rsidRPr="006E39FA" w:rsidRDefault="00AA2779" w:rsidP="00AA2779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00CEAADF" w:rsidR="00AA2779" w:rsidRPr="006E39FA" w:rsidRDefault="00AA2779" w:rsidP="00AA2779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24576F">
              <w:rPr>
                <w:rFonts w:asciiTheme="minorHAnsi" w:hAnsiTheme="minorHAnsi" w:cstheme="minorHAnsi"/>
                <w:sz w:val="20"/>
                <w:szCs w:val="20"/>
              </w:rPr>
              <w:t xml:space="preserve">Reported in the data processing and analysis and the results section of the manuscript. </w:t>
            </w:r>
          </w:p>
        </w:tc>
      </w:tr>
      <w:tr w:rsidR="00AA2779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AA2779" w:rsidRPr="006E39FA" w:rsidRDefault="00AA2779" w:rsidP="00AA2779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AA2779" w:rsidRPr="006E39FA" w:rsidRDefault="00AA2779" w:rsidP="00AA2779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758CBA59" w:rsidR="00AA2779" w:rsidRPr="006E39FA" w:rsidRDefault="00C674C3" w:rsidP="00AA2779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C674C3">
              <w:rPr>
                <w:rFonts w:asciiTheme="minorHAnsi" w:hAnsiTheme="minorHAnsi" w:cstheme="minorHAnsi"/>
                <w:sz w:val="20"/>
                <w:szCs w:val="20"/>
              </w:rPr>
              <w:t>Reported in the credibility of the v</w:t>
            </w:r>
            <w:r w:rsidRPr="00C674C3">
              <w:rPr>
                <w:rFonts w:asciiTheme="minorHAnsi" w:hAnsiTheme="minorHAnsi" w:cstheme="minorHAnsi"/>
                <w:sz w:val="20"/>
                <w:szCs w:val="20"/>
              </w:rPr>
              <w:t>alidity and reliability</w:t>
            </w:r>
            <w:r w:rsidRPr="00C674C3">
              <w:rPr>
                <w:rFonts w:asciiTheme="minorHAnsi" w:hAnsiTheme="minorHAnsi" w:cstheme="minorHAnsi"/>
                <w:sz w:val="20"/>
                <w:szCs w:val="20"/>
              </w:rPr>
              <w:t xml:space="preserve"> section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.</w:t>
            </w:r>
          </w:p>
        </w:tc>
      </w:tr>
      <w:tr w:rsidR="00AA2779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AA2779" w:rsidRPr="006E39FA" w:rsidRDefault="00AA2779" w:rsidP="00AA2779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AA2779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AA2779" w:rsidRPr="006E39FA" w:rsidRDefault="00AA2779" w:rsidP="00AA2779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AA2779" w:rsidRPr="006E39FA" w:rsidRDefault="00AA2779" w:rsidP="00AA2779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110AA2E5" w:rsidR="00AA2779" w:rsidRPr="006E39FA" w:rsidRDefault="000F7E34" w:rsidP="000F7E34">
            <w:pPr>
              <w:tabs>
                <w:tab w:val="right" w:pos="1803"/>
              </w:tabs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eported in the results section of the manuscript.</w:t>
            </w:r>
          </w:p>
        </w:tc>
      </w:tr>
      <w:tr w:rsidR="00AA2779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AA2779" w:rsidRPr="006E39FA" w:rsidRDefault="00AA2779" w:rsidP="00AA2779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AA2779" w:rsidRPr="006E39FA" w:rsidRDefault="00AA2779" w:rsidP="00AA2779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14031A7B" w:rsidR="00AA2779" w:rsidRPr="006E39FA" w:rsidRDefault="000F7E34" w:rsidP="00AA2779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eported in the results and discussion section of the manuscript.</w:t>
            </w:r>
          </w:p>
        </w:tc>
      </w:tr>
      <w:tr w:rsidR="00AA2779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AA2779" w:rsidRPr="006E39FA" w:rsidRDefault="00AA2779" w:rsidP="00AA2779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AA2779" w:rsidRPr="006E39FA" w:rsidRDefault="00AA2779" w:rsidP="00AA2779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21CECCD1" w:rsidR="00AA2779" w:rsidRPr="006E39FA" w:rsidRDefault="000F7E34" w:rsidP="00AA2779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Reported in the results section of the manuscript. </w:t>
            </w:r>
          </w:p>
        </w:tc>
      </w:tr>
      <w:tr w:rsidR="00AA2779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AA2779" w:rsidRPr="006E39FA" w:rsidRDefault="00AA2779" w:rsidP="00AA2779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AA2779" w:rsidRPr="006E39FA" w:rsidRDefault="00AA2779" w:rsidP="00AA2779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513927AE" w:rsidR="00AA2779" w:rsidRPr="006E39FA" w:rsidRDefault="000F7E34" w:rsidP="00AA2779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eported in the results section of the manuscript.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AC2230" w14:textId="77777777" w:rsidR="002B38FE" w:rsidRDefault="002B38FE">
      <w:pPr>
        <w:spacing w:after="0" w:line="240" w:lineRule="auto"/>
      </w:pPr>
      <w:r>
        <w:separator/>
      </w:r>
    </w:p>
  </w:endnote>
  <w:endnote w:type="continuationSeparator" w:id="0">
    <w:p w14:paraId="0FFACC3B" w14:textId="77777777" w:rsidR="002B38FE" w:rsidRDefault="002B38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94152" w:rsidRPr="00F94152">
      <w:rPr>
        <w:rFonts w:ascii="Times New Roman" w:eastAsia="Times New Roman" w:hAnsi="Times New Roman" w:cs="Times New Roman"/>
        <w:noProof/>
        <w:sz w:val="23"/>
      </w:rPr>
      <w:t>3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7AD675" w14:textId="77777777" w:rsidR="002B38FE" w:rsidRDefault="002B38FE">
      <w:pPr>
        <w:spacing w:after="0" w:line="240" w:lineRule="auto"/>
      </w:pPr>
      <w:r>
        <w:separator/>
      </w:r>
    </w:p>
  </w:footnote>
  <w:footnote w:type="continuationSeparator" w:id="0">
    <w:p w14:paraId="18649E8A" w14:textId="77777777" w:rsidR="002B38FE" w:rsidRDefault="002B38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263293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BRIGFubmhmbGFko6SsGpxcWZ+XkgBaa1AI04GnMsAAAA"/>
  </w:docVars>
  <w:rsids>
    <w:rsidRoot w:val="009A17E5"/>
    <w:rsid w:val="00012976"/>
    <w:rsid w:val="000547E4"/>
    <w:rsid w:val="000B50DE"/>
    <w:rsid w:val="000F7E34"/>
    <w:rsid w:val="00106E20"/>
    <w:rsid w:val="00140221"/>
    <w:rsid w:val="001F20FF"/>
    <w:rsid w:val="00212FCB"/>
    <w:rsid w:val="0024576F"/>
    <w:rsid w:val="00245C9E"/>
    <w:rsid w:val="00274F5B"/>
    <w:rsid w:val="002A301C"/>
    <w:rsid w:val="002B38FE"/>
    <w:rsid w:val="002E292E"/>
    <w:rsid w:val="002E2FDB"/>
    <w:rsid w:val="00315E04"/>
    <w:rsid w:val="00350A1A"/>
    <w:rsid w:val="003523DB"/>
    <w:rsid w:val="00377EE2"/>
    <w:rsid w:val="003960AF"/>
    <w:rsid w:val="003A60ED"/>
    <w:rsid w:val="003B7EBE"/>
    <w:rsid w:val="003D4E52"/>
    <w:rsid w:val="00435172"/>
    <w:rsid w:val="00437C66"/>
    <w:rsid w:val="0048373C"/>
    <w:rsid w:val="00491C64"/>
    <w:rsid w:val="00515B32"/>
    <w:rsid w:val="00545261"/>
    <w:rsid w:val="005452F5"/>
    <w:rsid w:val="00663FEE"/>
    <w:rsid w:val="00676EDF"/>
    <w:rsid w:val="006847EF"/>
    <w:rsid w:val="00693ACC"/>
    <w:rsid w:val="006A696C"/>
    <w:rsid w:val="006E39FA"/>
    <w:rsid w:val="006F46F7"/>
    <w:rsid w:val="00700216"/>
    <w:rsid w:val="00713368"/>
    <w:rsid w:val="0072099A"/>
    <w:rsid w:val="00742CA0"/>
    <w:rsid w:val="007F3550"/>
    <w:rsid w:val="007F5A58"/>
    <w:rsid w:val="00813A0F"/>
    <w:rsid w:val="00842AD3"/>
    <w:rsid w:val="0085221C"/>
    <w:rsid w:val="008705D4"/>
    <w:rsid w:val="008A0D11"/>
    <w:rsid w:val="008B14A2"/>
    <w:rsid w:val="008F132A"/>
    <w:rsid w:val="00914DBE"/>
    <w:rsid w:val="009A01D1"/>
    <w:rsid w:val="009A17E5"/>
    <w:rsid w:val="009C3A9E"/>
    <w:rsid w:val="009C5182"/>
    <w:rsid w:val="00A3624D"/>
    <w:rsid w:val="00A579A1"/>
    <w:rsid w:val="00A616DF"/>
    <w:rsid w:val="00A742BC"/>
    <w:rsid w:val="00AA2779"/>
    <w:rsid w:val="00AA374B"/>
    <w:rsid w:val="00AC5F37"/>
    <w:rsid w:val="00AE0292"/>
    <w:rsid w:val="00B1040A"/>
    <w:rsid w:val="00B16FA0"/>
    <w:rsid w:val="00B52887"/>
    <w:rsid w:val="00BD1D68"/>
    <w:rsid w:val="00C02495"/>
    <w:rsid w:val="00C37037"/>
    <w:rsid w:val="00C55072"/>
    <w:rsid w:val="00C610BE"/>
    <w:rsid w:val="00C674C3"/>
    <w:rsid w:val="00C7641F"/>
    <w:rsid w:val="00CC6984"/>
    <w:rsid w:val="00CC792C"/>
    <w:rsid w:val="00CE1F64"/>
    <w:rsid w:val="00D01751"/>
    <w:rsid w:val="00D62C98"/>
    <w:rsid w:val="00D7666A"/>
    <w:rsid w:val="00DA30EE"/>
    <w:rsid w:val="00DC4F86"/>
    <w:rsid w:val="00DF5F8B"/>
    <w:rsid w:val="00E31627"/>
    <w:rsid w:val="00E34843"/>
    <w:rsid w:val="00E4440C"/>
    <w:rsid w:val="00EB5A8C"/>
    <w:rsid w:val="00EB7145"/>
    <w:rsid w:val="00F14160"/>
    <w:rsid w:val="00F21267"/>
    <w:rsid w:val="00F82D18"/>
    <w:rsid w:val="00F9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1751"/>
    <w:pPr>
      <w:keepNext/>
      <w:keepLines/>
      <w:spacing w:before="160" w:after="80" w:line="276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D01751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C5507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7</TotalTime>
  <Pages>6</Pages>
  <Words>921</Words>
  <Characters>525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6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6204</cp:lastModifiedBy>
  <cp:revision>32</cp:revision>
  <dcterms:created xsi:type="dcterms:W3CDTF">2025-01-30T05:50:00Z</dcterms:created>
  <dcterms:modified xsi:type="dcterms:W3CDTF">2026-01-02T17:43:00Z</dcterms:modified>
</cp:coreProperties>
</file>